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81DA8E4" w:rsidR="000035D5" w:rsidRDefault="000035D5">
                            <w:r>
                              <w:t xml:space="preserve">Reported on page number: </w:t>
                            </w:r>
                            <w:r w:rsidR="00AC21A7">
                              <w:t>4-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81DA8E4" w:rsidR="000035D5" w:rsidRDefault="000035D5">
                      <w:r>
                        <w:t xml:space="preserve">Reported on page number: </w:t>
                      </w:r>
                      <w:r w:rsidR="00AC21A7">
                        <w:t>4-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F4F6DF8" w:rsidR="000035D5" w:rsidRDefault="000035D5" w:rsidP="000035D5">
                            <w:r>
                              <w:t xml:space="preserve">Reported on page number: </w:t>
                            </w:r>
                            <w:r w:rsidR="00AC21A7">
                              <w:t xml:space="preserve">Not </w:t>
                            </w:r>
                            <w:proofErr w:type="gramStart"/>
                            <w:r w:rsidR="00AC21A7">
                              <w:t>applicable</w:t>
                            </w:r>
                            <w:proofErr w:type="gramEnd"/>
                            <w:r w:rsidR="00AC21A7">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0F4F6DF8" w:rsidR="000035D5" w:rsidRDefault="000035D5" w:rsidP="000035D5">
                      <w:r>
                        <w:t xml:space="preserve">Reported on page number: </w:t>
                      </w:r>
                      <w:r w:rsidR="00AC21A7">
                        <w:t xml:space="preserve">Not </w:t>
                      </w:r>
                      <w:proofErr w:type="gramStart"/>
                      <w:r w:rsidR="00AC21A7">
                        <w:t>applicable</w:t>
                      </w:r>
                      <w:proofErr w:type="gramEnd"/>
                      <w:r w:rsidR="00AC21A7">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9C49A47" w:rsidR="000035D5" w:rsidRDefault="00AC21A7"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9C49A47" w:rsidR="000035D5" w:rsidRDefault="00AC21A7" w:rsidP="000035D5">
                      <w:r>
                        <w:t>Ye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7D7A1EF9"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60C96FB2">
                <wp:simplePos x="0" y="0"/>
                <wp:positionH relativeFrom="margin">
                  <wp:align>left</wp:align>
                </wp:positionH>
                <wp:positionV relativeFrom="paragraph">
                  <wp:posOffset>1007745</wp:posOffset>
                </wp:positionV>
                <wp:extent cx="6838950" cy="1200785"/>
                <wp:effectExtent l="0" t="0" r="19050" b="1841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201402"/>
                        </a:xfrm>
                        <a:prstGeom prst="rect">
                          <a:avLst/>
                        </a:prstGeom>
                        <a:solidFill>
                          <a:srgbClr val="FFFFFF"/>
                        </a:solidFill>
                        <a:ln w="9525">
                          <a:solidFill>
                            <a:srgbClr val="193A65"/>
                          </a:solidFill>
                          <a:miter lim="800000"/>
                          <a:headEnd/>
                          <a:tailEnd/>
                        </a:ln>
                      </wps:spPr>
                      <wps:txbx>
                        <w:txbxContent>
                          <w:p w14:paraId="223CD14A" w14:textId="5E61F557" w:rsidR="000035D5" w:rsidRDefault="00DD37FA" w:rsidP="00DD37FA">
                            <w:pPr>
                              <w:jc w:val="both"/>
                            </w:pPr>
                            <w:r>
                              <w:t xml:space="preserve">The study </w:t>
                            </w:r>
                            <w:r w:rsidR="00AC21A7">
                              <w:t>was undertaken</w:t>
                            </w:r>
                            <w:r>
                              <w:t xml:space="preserve"> as part of broader risk communication and community engagement interventions of International Organization for Migration (IOM), which is being implemented in close coordination with the Refugee relief and repatriation commissioner (RRRC), office of civil surgeon and health sector, and its relevant working group. </w:t>
                            </w:r>
                            <w:r w:rsidR="0028261B">
                              <w:t>Several consultations were made with the community groups, health sector</w:t>
                            </w:r>
                            <w:r w:rsidR="00AC21A7">
                              <w:t xml:space="preserve"> representatives</w:t>
                            </w:r>
                            <w:r w:rsidR="0028261B">
                              <w:t xml:space="preserve"> and local CSOs before and during</w:t>
                            </w:r>
                            <w:r w:rsidR="00AC21A7">
                              <w:t xml:space="preserve"> the research</w:t>
                            </w:r>
                            <w:r w:rsidR="0028261B">
                              <w:t xml:space="preserve"> </w:t>
                            </w:r>
                            <w:r w:rsidR="00D73EDC">
                              <w:t xml:space="preserve">for their feedback/concurrence on undertaking </w:t>
                            </w:r>
                            <w:r w:rsidR="0028261B">
                              <w:t xml:space="preserve">the re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margin-top:79.35pt;width:538.5pt;height:94.55pt;z-index:25167564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" strokecolor="#193a65">
                <v:textbox>
                  <w:txbxContent>
                    <w:p w14:paraId="223CD14A" w14:textId="5E61F557" w:rsidR="000035D5" w:rsidRDefault="00DD37FA" w:rsidP="00DD37FA">
                      <w:pPr>
                        <w:jc w:val="both"/>
                      </w:pPr>
                      <w:r>
                        <w:t xml:space="preserve">The study </w:t>
                      </w:r>
                      <w:r w:rsidR="00AC21A7">
                        <w:t>was undertaken</w:t>
                      </w:r>
                      <w:r>
                        <w:t xml:space="preserve"> as part of broader risk communication and community engagement interventions of International Organization for Migration (IOM), which is being implemented in close coordination with the Refugee relief and repatriation commissioner (RRRC), office of civil surgeon and health sector, and its relevant working group. </w:t>
                      </w:r>
                      <w:r w:rsidR="0028261B">
                        <w:t>Several consultations were made with the community groups, health sector</w:t>
                      </w:r>
                      <w:r w:rsidR="00AC21A7">
                        <w:t xml:space="preserve"> representatives</w:t>
                      </w:r>
                      <w:r w:rsidR="0028261B">
                        <w:t xml:space="preserve"> and local CSOs before and during</w:t>
                      </w:r>
                      <w:r w:rsidR="00AC21A7">
                        <w:t xml:space="preserve"> the research</w:t>
                      </w:r>
                      <w:r w:rsidR="0028261B">
                        <w:t xml:space="preserve"> </w:t>
                      </w:r>
                      <w:r w:rsidR="00D73EDC">
                        <w:t xml:space="preserve">for their feedback/concurrence on undertaking </w:t>
                      </w:r>
                      <w:r w:rsidR="0028261B">
                        <w:t xml:space="preserve">the research.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1032E6B" w:rsidR="000035D5" w:rsidRDefault="00DD37FA"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5623172">
                <wp:simplePos x="0" y="0"/>
                <wp:positionH relativeFrom="margin">
                  <wp:align>left</wp:align>
                </wp:positionH>
                <wp:positionV relativeFrom="paragraph">
                  <wp:posOffset>1750904</wp:posOffset>
                </wp:positionV>
                <wp:extent cx="6838950" cy="1014095"/>
                <wp:effectExtent l="0" t="0" r="19050" b="1460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14517"/>
                        </a:xfrm>
                        <a:prstGeom prst="rect">
                          <a:avLst/>
                        </a:prstGeom>
                        <a:solidFill>
                          <a:srgbClr val="FFFFFF"/>
                        </a:solidFill>
                        <a:ln w="9525">
                          <a:solidFill>
                            <a:srgbClr val="193A65"/>
                          </a:solidFill>
                          <a:miter lim="800000"/>
                          <a:headEnd/>
                          <a:tailEnd/>
                        </a:ln>
                      </wps:spPr>
                      <wps:txbx>
                        <w:txbxContent>
                          <w:p w14:paraId="6D21B23F" w14:textId="65178678" w:rsidR="000035D5" w:rsidRDefault="00DD37FA" w:rsidP="000035D5">
                            <w:r>
                              <w:t xml:space="preserve">Aim, </w:t>
                            </w:r>
                            <w:proofErr w:type="gramStart"/>
                            <w:r>
                              <w:t>methods</w:t>
                            </w:r>
                            <w:proofErr w:type="gramEnd"/>
                            <w:r>
                              <w:t xml:space="preserve"> and expected outcome of the research were preliminary identified based on the feedback received from the community as well as local stakeholders during implementation of risk communication and community engagement interventions.  </w:t>
                            </w:r>
                            <w:r w:rsidR="0011795F">
                              <w:t xml:space="preserve">Those feedback were received through focus group discussions with the community representatives and consultation meeting with community health workers and local stakehol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0;margin-top:137.85pt;width:538.5pt;height:79.85pt;z-index:2516776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" strokecolor="#193a65">
                <v:textbox>
                  <w:txbxContent>
                    <w:p w14:paraId="6D21B23F" w14:textId="65178678" w:rsidR="000035D5" w:rsidRDefault="00DD37FA" w:rsidP="000035D5">
                      <w:r>
                        <w:t xml:space="preserve">Aim, </w:t>
                      </w:r>
                      <w:proofErr w:type="gramStart"/>
                      <w:r>
                        <w:t>methods</w:t>
                      </w:r>
                      <w:proofErr w:type="gramEnd"/>
                      <w:r>
                        <w:t xml:space="preserve"> and expected outcome of the research were preliminary identified based on the feedback received from the community as well as local stakeholders during implementation of risk communication and community engagement interventions.  </w:t>
                      </w:r>
                      <w:r w:rsidR="0011795F">
                        <w:t xml:space="preserve">Those feedback were received through focus group discussions with the community representatives and consultation meeting with community health workers and local stakeholders.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6C1D3B3F" w14:textId="77777777" w:rsidR="00DD37FA" w:rsidRPr="00AC21A7" w:rsidRDefault="00DD37FA" w:rsidP="000035D5">
      <w:pPr>
        <w:spacing w:before="240" w:after="240"/>
        <w:rPr>
          <w:sz w:val="2"/>
          <w:szCs w:val="2"/>
        </w:rPr>
      </w:pPr>
    </w:p>
    <w:p w14:paraId="4E65FA24" w14:textId="5FF0D011" w:rsidR="000035D5" w:rsidRDefault="00DD37FA"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F57BFB6">
                <wp:simplePos x="0" y="0"/>
                <wp:positionH relativeFrom="margin">
                  <wp:align>left</wp:align>
                </wp:positionH>
                <wp:positionV relativeFrom="paragraph">
                  <wp:posOffset>444736</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8C934D8" w:rsidR="000035D5" w:rsidRDefault="0028261B" w:rsidP="000035D5">
                            <w:r>
                              <w:t xml:space="preserve">The consent documents were translated into the local language. Data were collected by the enumerators from the local community, who can speak in the same language of the participants, thus, ensured explaining all procedures and consenting process to the participants in their languag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0;margin-top:35pt;width:538.5pt;height:53.25pt;z-index:25167974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" strokecolor="#193a65">
                <v:textbox>
                  <w:txbxContent>
                    <w:p w14:paraId="53B10E27" w14:textId="08C934D8" w:rsidR="000035D5" w:rsidRDefault="0028261B" w:rsidP="000035D5">
                      <w:r>
                        <w:t xml:space="preserve">The consent documents were translated into the local language. Data were collected by the enumerators from the local community, who can speak in the same language of the participants, thus, ensured explaining all procedures and consenting process to the participants in their language.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0FA9C325" w14:textId="216CA489" w:rsidR="00DD37FA" w:rsidRDefault="00DD37FA" w:rsidP="000035D5">
      <w:pPr>
        <w:spacing w:before="240" w:after="240"/>
      </w:pP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2692C5C" w:rsidR="000035D5" w:rsidRDefault="002D4152" w:rsidP="000035D5">
                            <w:r>
                              <w:t xml:space="preserve">The research findings will be disseminated through scientific workshops to the health sector, government stakeholders and risk communication and community engagement partners. A summary report will be produced for easy understanding of the key finding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2692C5C" w:rsidR="000035D5" w:rsidRDefault="002D4152" w:rsidP="000035D5">
                      <w:r>
                        <w:t xml:space="preserve">The research findings will be disseminated through scientific workshops to the health sector, government stakeholders and risk communication and community engagement partners. A summary report will be produced for easy understanding of the key finding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7A2A323" w:rsidR="000035D5" w:rsidRDefault="0040655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C1A4D03" id="_x0000_t202" coordsize="21600,21600" o:spt="202" path="m,l,21600r21600,l21600,xe">
                <v:stroke joinstyle="miter"/>
                <v:path gradientshapeok="t" o:connecttype="rect"/>
              </v:shapetype>
              <v:shape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7A2A323" w:rsidR="000035D5" w:rsidRDefault="0040655D"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B339857" w:rsidR="000035D5" w:rsidRDefault="0040655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B339857" w:rsidR="000035D5" w:rsidRDefault="0040655D"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1E4595C" w:rsidR="000035D5" w:rsidRDefault="0040655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1E4595C" w:rsidR="000035D5" w:rsidRDefault="0040655D"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FAE912E" w:rsidR="000035D5" w:rsidRDefault="0040655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FAE912E" w:rsidR="000035D5" w:rsidRDefault="0040655D"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1CD7005" w:rsidR="000035D5" w:rsidRDefault="0040655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1CD7005" w:rsidR="000035D5" w:rsidRDefault="0040655D"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40655D">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8B05149" w14:textId="77777777" w:rsidR="00DB16C1" w:rsidRDefault="00DB16C1" w:rsidP="00F57A3B">
      <w:r>
        <w:separator/>
      </w:r>
    </w:p>
  </w:endnote>
  <w:endnote w:type="continuationSeparator" w:id="0">
    <w:p w14:paraId="371A400D" w14:textId="77777777" w:rsidR="00DB16C1" w:rsidRDefault="00DB16C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DDAF42" w14:textId="77777777" w:rsidR="00DB16C1" w:rsidRDefault="00DB16C1" w:rsidP="00F57A3B">
      <w:r>
        <w:separator/>
      </w:r>
    </w:p>
  </w:footnote>
  <w:footnote w:type="continuationSeparator" w:id="0">
    <w:p w14:paraId="1117FDA2" w14:textId="77777777" w:rsidR="00DB16C1" w:rsidRDefault="00DB16C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68AD"/>
    <w:rsid w:val="000F365D"/>
    <w:rsid w:val="00116E71"/>
    <w:rsid w:val="0011795F"/>
    <w:rsid w:val="0028261B"/>
    <w:rsid w:val="002D4152"/>
    <w:rsid w:val="00335779"/>
    <w:rsid w:val="0040655D"/>
    <w:rsid w:val="004A7A57"/>
    <w:rsid w:val="004C71C4"/>
    <w:rsid w:val="00515BC0"/>
    <w:rsid w:val="00541C18"/>
    <w:rsid w:val="00580384"/>
    <w:rsid w:val="0069423E"/>
    <w:rsid w:val="006F5F45"/>
    <w:rsid w:val="00831ADE"/>
    <w:rsid w:val="00841F25"/>
    <w:rsid w:val="009364D9"/>
    <w:rsid w:val="00A43F5B"/>
    <w:rsid w:val="00A961CD"/>
    <w:rsid w:val="00AC21A7"/>
    <w:rsid w:val="00AD410C"/>
    <w:rsid w:val="00BD19EC"/>
    <w:rsid w:val="00D73EDC"/>
    <w:rsid w:val="00DB16C1"/>
    <w:rsid w:val="00DD37FA"/>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0</TotalTime>
  <Pages>4</Pages>
  <Words>893</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LDER Charles Erik</cp:lastModifiedBy>
  <cp:revision>16</cp:revision>
  <dcterms:created xsi:type="dcterms:W3CDTF">2023-07-07T07:51:00Z</dcterms:created>
  <dcterms:modified xsi:type="dcterms:W3CDTF">2023-09-01T0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059aa38-f392-4105-be92-628035578272_Enabled">
    <vt:lpwstr>true</vt:lpwstr>
  </property>
  <property fmtid="{D5CDD505-2E9C-101B-9397-08002B2CF9AE}" pid="3" name="MSIP_Label_2059aa38-f392-4105-be92-628035578272_SetDate">
    <vt:lpwstr>2023-09-01T05:10:39Z</vt:lpwstr>
  </property>
  <property fmtid="{D5CDD505-2E9C-101B-9397-08002B2CF9AE}" pid="4" name="MSIP_Label_2059aa38-f392-4105-be92-628035578272_Method">
    <vt:lpwstr>Standard</vt:lpwstr>
  </property>
  <property fmtid="{D5CDD505-2E9C-101B-9397-08002B2CF9AE}" pid="5" name="MSIP_Label_2059aa38-f392-4105-be92-628035578272_Name">
    <vt:lpwstr>IOMLb0020IN123173</vt:lpwstr>
  </property>
  <property fmtid="{D5CDD505-2E9C-101B-9397-08002B2CF9AE}" pid="6" name="MSIP_Label_2059aa38-f392-4105-be92-628035578272_SiteId">
    <vt:lpwstr>1588262d-23fb-43b4-bd6e-bce49c8e6186</vt:lpwstr>
  </property>
  <property fmtid="{D5CDD505-2E9C-101B-9397-08002B2CF9AE}" pid="7" name="MSIP_Label_2059aa38-f392-4105-be92-628035578272_ActionId">
    <vt:lpwstr>603eeb1b-4213-4bcc-aa79-9fb846e850b3</vt:lpwstr>
  </property>
  <property fmtid="{D5CDD505-2E9C-101B-9397-08002B2CF9AE}" pid="8" name="MSIP_Label_2059aa38-f392-4105-be92-628035578272_ContentBits">
    <vt:lpwstr>0</vt:lpwstr>
  </property>
</Properties>
</file>